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542F1" w14:textId="77777777" w:rsidR="00FF1559" w:rsidRDefault="00FF1559" w:rsidP="00FF1559">
      <w:pPr>
        <w:rPr>
          <w:rFonts w:ascii="Calibri" w:hAnsi="Calibri" w:cs="Calibri"/>
          <w:sz w:val="22"/>
          <w:szCs w:val="22"/>
        </w:rPr>
      </w:pPr>
      <w:bookmarkStart w:id="0" w:name="_Toc162955391"/>
      <w:r w:rsidRPr="00FF1559">
        <w:rPr>
          <w:rFonts w:ascii="Calibri" w:hAnsi="Calibri" w:cs="Calibri"/>
          <w:b/>
          <w:bCs/>
          <w:sz w:val="22"/>
          <w:szCs w:val="22"/>
        </w:rPr>
        <w:t>S6</w:t>
      </w:r>
      <w:bookmarkEnd w:id="0"/>
      <w:r w:rsidRPr="00FF1559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Pr="00FF1559">
        <w:rPr>
          <w:rFonts w:ascii="Calibri" w:hAnsi="Calibri" w:cs="Calibri"/>
          <w:sz w:val="22"/>
          <w:szCs w:val="22"/>
        </w:rPr>
        <w:t>Recurrence prediction and longitudinal ctDNA detection (≥14 days post-treatment)</w:t>
      </w:r>
    </w:p>
    <w:p w14:paraId="69B6D39F" w14:textId="77777777" w:rsidR="00FF1559" w:rsidRPr="00FF1559" w:rsidRDefault="00FF1559" w:rsidP="00FF1559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102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6"/>
        <w:gridCol w:w="1002"/>
        <w:gridCol w:w="845"/>
        <w:gridCol w:w="1002"/>
        <w:gridCol w:w="824"/>
        <w:gridCol w:w="1123"/>
        <w:gridCol w:w="1123"/>
        <w:gridCol w:w="1123"/>
        <w:gridCol w:w="1123"/>
      </w:tblGrid>
      <w:tr w:rsidR="00FF1559" w:rsidRPr="00FF1559" w14:paraId="4D312A00" w14:textId="77777777" w:rsidTr="00FF1559">
        <w:trPr>
          <w:trHeight w:val="301"/>
          <w:jc w:val="center"/>
        </w:trPr>
        <w:tc>
          <w:tcPr>
            <w:tcW w:w="2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600E7" w14:textId="77777777" w:rsidR="00FF1559" w:rsidRPr="00FF1559" w:rsidRDefault="00FF1559" w:rsidP="00FF1559">
            <w:pPr>
              <w:rPr>
                <w:rFonts w:ascii="Calibri" w:hAnsi="Calibri" w:cs="Calibri"/>
                <w:sz w:val="22"/>
                <w:szCs w:val="22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</w:rPr>
              <w:t>Detection of ctDNA ≥14 days post treatment</w:t>
            </w:r>
          </w:p>
        </w:tc>
        <w:tc>
          <w:tcPr>
            <w:tcW w:w="191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D606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positive*</w:t>
            </w: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7478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tDNA negative 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EC04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4632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BA6F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PV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0C0C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PV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F1559" w:rsidRPr="00FF1559" w14:paraId="442ACB84" w14:textId="77777777" w:rsidTr="00FF1559">
        <w:trPr>
          <w:trHeight w:val="300"/>
          <w:jc w:val="center"/>
        </w:trPr>
        <w:tc>
          <w:tcPr>
            <w:tcW w:w="2701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51E4F" w14:textId="77777777" w:rsidR="00FF1559" w:rsidRPr="00FF1559" w:rsidRDefault="00FF1559" w:rsidP="00FF155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8B48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01CA27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3"/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4F55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35B74C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6"/>
            </w:r>
          </w:p>
        </w:tc>
        <w:tc>
          <w:tcPr>
            <w:tcW w:w="943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58F2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223B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0D4B4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D0A8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FF1559" w:rsidRPr="00FF1559" w14:paraId="4CEC7603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E704E" w14:textId="77777777" w:rsidR="00FF1559" w:rsidRPr="00FF1559" w:rsidRDefault="00FF1559" w:rsidP="00FF1559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LEMA </w:t>
            </w:r>
            <w:proofErr w:type="spellStart"/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and</w:t>
            </w:r>
            <w:proofErr w:type="spellEnd"/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LUCID </w:t>
            </w:r>
            <w:proofErr w:type="spellStart"/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combined</w:t>
            </w:r>
            <w:proofErr w:type="spellEnd"/>
          </w:p>
        </w:tc>
        <w:tc>
          <w:tcPr>
            <w:tcW w:w="1911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722A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90AA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9918A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126C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ABE9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DCC1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1559" w:rsidRPr="00FF1559" w14:paraId="5ECF1EA3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82623" w14:textId="77777777" w:rsidR="00FF1559" w:rsidRPr="00FF1559" w:rsidRDefault="00FF1559" w:rsidP="00FF155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All</w:t>
            </w:r>
            <w:proofErr w:type="spellEnd"/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stages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=19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BC668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77EB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5F54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3F456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5C154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62.1</w:t>
            </w:r>
          </w:p>
          <w:p w14:paraId="40E68F9A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9.3,73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FE9D9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6.9</w:t>
            </w:r>
          </w:p>
          <w:p w14:paraId="2B5B210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2.1,99.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F7C7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1.1</w:t>
            </w:r>
          </w:p>
          <w:p w14:paraId="0726901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9.3,96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17D7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83.1</w:t>
            </w:r>
          </w:p>
          <w:p w14:paraId="35E64AC4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8.3,87.0</w:t>
            </w:r>
          </w:p>
        </w:tc>
      </w:tr>
      <w:tr w:rsidR="00FF1559" w:rsidRPr="00FF1559" w14:paraId="6A95875E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74076" w14:textId="77777777" w:rsidR="00FF1559" w:rsidRPr="00FF1559" w:rsidRDefault="00FF1559" w:rsidP="00FF1559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10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0C24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9648C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3316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A9DB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0A3B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52.6</w:t>
            </w:r>
          </w:p>
          <w:p w14:paraId="65B636B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8.9,75.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D048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8.8</w:t>
            </w:r>
          </w:p>
          <w:p w14:paraId="7D82D1C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3.5,1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5D3D9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0.9</w:t>
            </w:r>
          </w:p>
          <w:p w14:paraId="408CF3B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7.7,98.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D883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0.1</w:t>
            </w:r>
          </w:p>
          <w:p w14:paraId="570EB729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5.0,93.6</w:t>
            </w:r>
          </w:p>
        </w:tc>
      </w:tr>
      <w:tr w:rsidR="00FF1559" w:rsidRPr="00FF1559" w14:paraId="58588181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71B6F" w14:textId="77777777" w:rsidR="00FF1559" w:rsidRPr="00FF1559" w:rsidRDefault="00FF1559" w:rsidP="00FF1559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9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4359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8812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07257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9F490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147B8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66.0</w:t>
            </w:r>
          </w:p>
          <w:p w14:paraId="0FE91DD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0.7,79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A52DC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3.2</w:t>
            </w:r>
          </w:p>
          <w:p w14:paraId="5BB9C3F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1.3,98.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0F41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91.2</w:t>
            </w:r>
          </w:p>
          <w:p w14:paraId="39BFEF44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7.3,96.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ADB4C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71.9</w:t>
            </w:r>
          </w:p>
          <w:p w14:paraId="39CBBE8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3.1,79.4</w:t>
            </w:r>
          </w:p>
        </w:tc>
      </w:tr>
      <w:tr w:rsidR="00FF1559" w:rsidRPr="00FF1559" w14:paraId="1483E068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D0A81" w14:textId="77777777" w:rsidR="00FF1559" w:rsidRPr="00FF1559" w:rsidRDefault="00FF1559" w:rsidP="00FF155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EMA cohort</w:t>
            </w:r>
          </w:p>
        </w:tc>
        <w:tc>
          <w:tcPr>
            <w:tcW w:w="1911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8CC2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C02F4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A12E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2D2B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DBCC2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36A5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1559" w:rsidRPr="00FF1559" w14:paraId="137958E6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4A3DD" w14:textId="77777777" w:rsidR="00FF1559" w:rsidRPr="00FF1559" w:rsidRDefault="00FF1559" w:rsidP="00FF155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All stages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1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F23F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3639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F8B4A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7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7F790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24DD7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0.5</w:t>
            </w:r>
          </w:p>
          <w:p w14:paraId="3781249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3.4,76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4CB6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7.4</w:t>
            </w:r>
          </w:p>
          <w:p w14:paraId="65DD255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1.0,99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F119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2.0</w:t>
            </w:r>
          </w:p>
          <w:p w14:paraId="4181A4A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4.1,97.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7089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83.5</w:t>
            </w:r>
          </w:p>
          <w:p w14:paraId="2E30715A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7.3,88.3</w:t>
            </w:r>
          </w:p>
        </w:tc>
      </w:tr>
      <w:tr w:rsidR="00FF1559" w:rsidRPr="00FF1559" w14:paraId="173FBE8C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422CF" w14:textId="77777777" w:rsidR="00FF1559" w:rsidRPr="00FF1559" w:rsidRDefault="00FF1559" w:rsidP="00FF155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62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81BF8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5B87C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0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33A2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A9A1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77AB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50.0</w:t>
            </w:r>
          </w:p>
          <w:p w14:paraId="7B6AB38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21.1,78.9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77E4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4E34DB2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2.9,100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7AA0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72D29FF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54.1,10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097C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89.3</w:t>
            </w:r>
          </w:p>
          <w:p w14:paraId="4FDAC837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2.6,93.6</w:t>
            </w:r>
          </w:p>
        </w:tc>
      </w:tr>
      <w:tr w:rsidR="00FF1559" w:rsidRPr="00FF1559" w14:paraId="066DE9D7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DCF2A" w14:textId="77777777" w:rsidR="00FF1559" w:rsidRPr="00FF1559" w:rsidRDefault="00FF1559" w:rsidP="00FF155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54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12A9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CB74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F19D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30510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0A12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5.4</w:t>
            </w:r>
          </w:p>
          <w:p w14:paraId="7D523BF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4.3,82.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254E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2.9</w:t>
            </w:r>
          </w:p>
          <w:p w14:paraId="5E111A48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6.5,99.1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A249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89.5</w:t>
            </w:r>
          </w:p>
          <w:p w14:paraId="58CB3017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8.5,97.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0BDC6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74.3</w:t>
            </w:r>
          </w:p>
          <w:p w14:paraId="657CF91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2.8,83.2</w:t>
            </w:r>
          </w:p>
        </w:tc>
      </w:tr>
      <w:tr w:rsidR="00FF1559" w:rsidRPr="00FF1559" w14:paraId="76EB3AE7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08CD6" w14:textId="77777777" w:rsidR="00FF1559" w:rsidRPr="00FF1559" w:rsidRDefault="00FF1559" w:rsidP="00FF155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F155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UCID cohort</w:t>
            </w:r>
          </w:p>
        </w:tc>
        <w:tc>
          <w:tcPr>
            <w:tcW w:w="1911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7BC4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E645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BCC6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C3AE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C40A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8275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1559" w:rsidRPr="00FF1559" w14:paraId="2859D433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FB67D" w14:textId="77777777" w:rsidR="00FF1559" w:rsidRPr="00FF1559" w:rsidRDefault="00FF1559" w:rsidP="00FF155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All stages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7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8BBF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5EE0E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7857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7137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1DCB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4.3</w:t>
            </w:r>
          </w:p>
          <w:p w14:paraId="026C822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4.1,81.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A558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5.9</w:t>
            </w:r>
          </w:p>
          <w:p w14:paraId="483F244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6.0,99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0D18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0.0</w:t>
            </w:r>
          </w:p>
          <w:p w14:paraId="5251FD6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9.3,97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44E5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82.5</w:t>
            </w:r>
          </w:p>
          <w:p w14:paraId="3EED156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4.0,88.6</w:t>
            </w:r>
          </w:p>
        </w:tc>
      </w:tr>
      <w:tr w:rsidR="00FF1559" w:rsidRPr="00FF1559" w14:paraId="7B246A21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E7794" w14:textId="77777777" w:rsidR="00FF1559" w:rsidRPr="00FF1559" w:rsidRDefault="00FF1559" w:rsidP="00FF155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40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E347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EBE6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C1A3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76A4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60B8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57.1</w:t>
            </w:r>
          </w:p>
          <w:p w14:paraId="52740D5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18.4,90.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305BE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7.0</w:t>
            </w:r>
          </w:p>
          <w:p w14:paraId="5F43A26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4.2,99.9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B6885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80.0</w:t>
            </w:r>
          </w:p>
          <w:p w14:paraId="70A59B3E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34.4,96.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18D11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1.4</w:t>
            </w:r>
          </w:p>
          <w:p w14:paraId="19CD7C4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1.9,96.2</w:t>
            </w:r>
          </w:p>
        </w:tc>
      </w:tr>
      <w:tr w:rsidR="00FF1559" w:rsidRPr="00FF1559" w14:paraId="18293E24" w14:textId="77777777" w:rsidTr="00FF1559">
        <w:trPr>
          <w:trHeight w:val="451"/>
          <w:jc w:val="center"/>
        </w:trPr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86DBF" w14:textId="77777777" w:rsidR="00FF1559" w:rsidRPr="00FF1559" w:rsidRDefault="00FF1559" w:rsidP="00FF155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=37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718A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2A419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44103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DED82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7DFC9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6.7</w:t>
            </w:r>
          </w:p>
          <w:p w14:paraId="0AF0E6BB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3.0,85.4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05D1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3.8</w:t>
            </w:r>
          </w:p>
          <w:p w14:paraId="128F1372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9.8,99.8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9ADB8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93.3</w:t>
            </w:r>
          </w:p>
          <w:p w14:paraId="40BA3340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7.2,99.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CFC0F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sz w:val="22"/>
                <w:szCs w:val="22"/>
                <w:lang w:val="nl-NL"/>
              </w:rPr>
              <w:t>68.2</w:t>
            </w:r>
          </w:p>
          <w:p w14:paraId="1E6EB52D" w14:textId="77777777" w:rsidR="00FF1559" w:rsidRPr="00FF1559" w:rsidRDefault="00FF1559" w:rsidP="00FF155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FF155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53.6,79.9</w:t>
            </w:r>
          </w:p>
        </w:tc>
      </w:tr>
    </w:tbl>
    <w:p w14:paraId="0141A6CD" w14:textId="77777777" w:rsidR="00FF1559" w:rsidRPr="00FF1559" w:rsidRDefault="00FF1559" w:rsidP="00FF1559">
      <w:pPr>
        <w:rPr>
          <w:rFonts w:ascii="Calibri" w:hAnsi="Calibri" w:cs="Calibri"/>
          <w:sz w:val="22"/>
          <w:szCs w:val="22"/>
        </w:rPr>
      </w:pPr>
    </w:p>
    <w:p w14:paraId="6CEFFA41" w14:textId="4EA8B108" w:rsidR="009A4169" w:rsidRPr="00FF1559" w:rsidRDefault="00FF1559" w:rsidP="00FF1559">
      <w:pPr>
        <w:rPr>
          <w:rFonts w:ascii="Calibri" w:hAnsi="Calibri" w:cs="Calibri"/>
          <w:sz w:val="22"/>
          <w:szCs w:val="22"/>
        </w:rPr>
      </w:pPr>
      <w:r w:rsidRPr="00FF1559">
        <w:rPr>
          <w:rFonts w:ascii="Calibri" w:hAnsi="Calibri" w:cs="Calibri"/>
          <w:sz w:val="22"/>
          <w:szCs w:val="22"/>
        </w:rPr>
        <w:t>Recurrence prediction by ctDNA detection in serial samples collected ≥14 days post-treatment, in the combined cohort (</w:t>
      </w:r>
      <w:r w:rsidRPr="00FF155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FF1559">
        <w:rPr>
          <w:rFonts w:ascii="Calibri" w:hAnsi="Calibri" w:cs="Calibri"/>
          <w:sz w:val="22"/>
          <w:szCs w:val="22"/>
        </w:rPr>
        <w:t>=193), LEMA (</w:t>
      </w:r>
      <w:r w:rsidRPr="00FF155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FF1559">
        <w:rPr>
          <w:rFonts w:ascii="Calibri" w:hAnsi="Calibri" w:cs="Calibri"/>
          <w:sz w:val="22"/>
          <w:szCs w:val="22"/>
        </w:rPr>
        <w:t>=116) and LUCID (</w:t>
      </w:r>
      <w:r w:rsidRPr="00FF155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FF1559">
        <w:rPr>
          <w:rFonts w:ascii="Calibri" w:hAnsi="Calibri" w:cs="Calibri"/>
          <w:sz w:val="22"/>
          <w:szCs w:val="22"/>
        </w:rPr>
        <w:t xml:space="preserve">=77) cohort. * A patient was regarded as ctDNA-positive if at least one sample in the specified time window was positive for ctDNA. </w:t>
      </w:r>
      <w:r w:rsidRPr="00FF1559">
        <w:rPr>
          <w:rFonts w:ascii="Calibri" w:hAnsi="Calibri" w:cs="Calibri"/>
          <w:sz w:val="22"/>
          <w:szCs w:val="22"/>
          <w:lang w:val="en-US"/>
        </w:rPr>
        <w:t>Due to the small number, stage 0 patient were grouped with stage I patients.</w:t>
      </w:r>
      <w:r w:rsidRPr="00FF1559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FF1559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3"/>
      </w:r>
      <w:r w:rsidRPr="00FF1559">
        <w:rPr>
          <w:rFonts w:ascii="Calibri" w:hAnsi="Calibri" w:cs="Calibri"/>
          <w:sz w:val="22"/>
          <w:szCs w:val="22"/>
        </w:rPr>
        <w:t xml:space="preserve"> Representing potential false positives.</w:t>
      </w:r>
      <w:r w:rsidRPr="00FF1559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FF1559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6"/>
      </w:r>
      <w:r w:rsidRPr="00FF1559">
        <w:rPr>
          <w:rFonts w:ascii="Calibri" w:hAnsi="Calibri" w:cs="Calibri"/>
          <w:sz w:val="22"/>
          <w:szCs w:val="22"/>
        </w:rPr>
        <w:t xml:space="preserve"> Representing potential false negatives.</w:t>
      </w:r>
      <w:r w:rsidRPr="00FF1559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FF1559">
        <w:rPr>
          <w:rFonts w:ascii="Calibri" w:hAnsi="Calibri" w:cs="Calibri"/>
          <w:i/>
          <w:iCs/>
          <w:sz w:val="22"/>
          <w:szCs w:val="22"/>
          <w:lang w:val="en-US"/>
        </w:rPr>
        <w:t>Sens = Sensitivity, Spec = Specificity, PPV = Positive Predictive Value, NPV = Negative Predictive Value, CI = Confidence Interval.</w:t>
      </w:r>
    </w:p>
    <w:sectPr w:rsidR="009A4169" w:rsidRPr="00FF1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E0699"/>
    <w:multiLevelType w:val="hybridMultilevel"/>
    <w:tmpl w:val="37B238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2348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59"/>
    <w:rsid w:val="002A6C5F"/>
    <w:rsid w:val="004214DB"/>
    <w:rsid w:val="007F00CB"/>
    <w:rsid w:val="009A4169"/>
    <w:rsid w:val="00EF158F"/>
    <w:rsid w:val="00FF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7FEE3"/>
  <w15:chartTrackingRefBased/>
  <w15:docId w15:val="{8B74F8CB-8CE0-F949-9EAE-84D46323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5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5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5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5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5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5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5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38:00Z</dcterms:created>
  <dcterms:modified xsi:type="dcterms:W3CDTF">2025-03-19T12:40:00Z</dcterms:modified>
</cp:coreProperties>
</file>